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E4D6DA" w14:textId="2D77350D" w:rsidR="003B5EF6" w:rsidRPr="00A71FEE" w:rsidRDefault="003B5EF6" w:rsidP="003B5EF6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A71FEE">
        <w:rPr>
          <w:rFonts w:ascii="Times New Roman" w:hAnsi="Times New Roman" w:cs="Times New Roman"/>
          <w:b/>
        </w:rPr>
        <w:t>Supplemental Figure Legend</w:t>
      </w:r>
    </w:p>
    <w:p w14:paraId="638FD4D2" w14:textId="77777777" w:rsidR="00A92BA3" w:rsidRPr="00A71FEE" w:rsidRDefault="00A92BA3" w:rsidP="002E5DC3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7828EB9E" w14:textId="5C5638AD" w:rsidR="002E5DC3" w:rsidRPr="00A71FEE" w:rsidRDefault="00A92BA3" w:rsidP="002E5DC3">
      <w:pPr>
        <w:spacing w:line="480" w:lineRule="auto"/>
        <w:jc w:val="both"/>
        <w:rPr>
          <w:rFonts w:ascii="Times New Roman" w:hAnsi="Times New Roman" w:cs="Times New Roman"/>
        </w:rPr>
      </w:pPr>
      <w:r w:rsidRPr="00A71FEE">
        <w:rPr>
          <w:rFonts w:ascii="Times New Roman" w:hAnsi="Times New Roman" w:cs="Times New Roman"/>
          <w:b/>
        </w:rPr>
        <w:t xml:space="preserve">Supplemental Figure 1.  </w:t>
      </w:r>
      <w:r w:rsidRPr="00A71FEE">
        <w:rPr>
          <w:rFonts w:ascii="Times New Roman" w:hAnsi="Times New Roman" w:cs="Times New Roman"/>
        </w:rPr>
        <w:t>Flow chart for eligible screening samples from newborns in Abruzzo in 2011</w:t>
      </w:r>
      <w:r w:rsidRPr="00A71FEE">
        <w:rPr>
          <w:rFonts w:ascii="Cambria Math" w:hAnsi="Cambria Math" w:cs="Cambria Math"/>
        </w:rPr>
        <w:t>‐</w:t>
      </w:r>
      <w:r w:rsidRPr="00A71FEE">
        <w:rPr>
          <w:rFonts w:ascii="Times New Roman" w:hAnsi="Times New Roman" w:cs="Times New Roman"/>
        </w:rPr>
        <w:t>2016.</w:t>
      </w:r>
    </w:p>
    <w:p w14:paraId="2716EF6F" w14:textId="77777777" w:rsidR="00A92BA3" w:rsidRPr="00A71FEE" w:rsidRDefault="00A92BA3" w:rsidP="002E5DC3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3EC65092" w14:textId="16F0EBBE" w:rsidR="002E5DC3" w:rsidRPr="00A71FEE" w:rsidRDefault="002E5DC3" w:rsidP="002E5DC3">
      <w:pPr>
        <w:spacing w:line="480" w:lineRule="auto"/>
        <w:jc w:val="both"/>
        <w:rPr>
          <w:rFonts w:ascii="Times New Roman" w:hAnsi="Times New Roman" w:cs="Times New Roman"/>
        </w:rPr>
      </w:pPr>
      <w:r w:rsidRPr="00A71FEE">
        <w:rPr>
          <w:rFonts w:ascii="Times New Roman" w:hAnsi="Times New Roman" w:cs="Times New Roman"/>
          <w:b/>
        </w:rPr>
        <w:t xml:space="preserve">Supplemental Figure </w:t>
      </w:r>
      <w:r w:rsidR="00A92BA3" w:rsidRPr="00A71FEE">
        <w:rPr>
          <w:rFonts w:ascii="Times New Roman" w:hAnsi="Times New Roman" w:cs="Times New Roman"/>
          <w:b/>
        </w:rPr>
        <w:t>2</w:t>
      </w:r>
      <w:r w:rsidR="00B02DB1" w:rsidRPr="00A71FEE">
        <w:rPr>
          <w:rFonts w:ascii="Times New Roman" w:hAnsi="Times New Roman" w:cs="Times New Roman"/>
          <w:b/>
        </w:rPr>
        <w:t xml:space="preserve">. </w:t>
      </w:r>
      <w:r w:rsidRPr="00A71FEE">
        <w:rPr>
          <w:rFonts w:ascii="Times New Roman" w:hAnsi="Times New Roman" w:cs="Times New Roman"/>
        </w:rPr>
        <w:t>Individual influence of</w:t>
      </w:r>
      <w:r w:rsidRPr="00A71FEE">
        <w:rPr>
          <w:rFonts w:ascii="Times New Roman" w:hAnsi="Times New Roman" w:cs="Times New Roman"/>
          <w:b/>
        </w:rPr>
        <w:t xml:space="preserve"> </w:t>
      </w:r>
      <w:r w:rsidRPr="00A71FEE">
        <w:rPr>
          <w:rFonts w:ascii="Times New Roman" w:hAnsi="Times New Roman" w:cs="Times New Roman"/>
        </w:rPr>
        <w:t>sex and age at blood collection (A), blood transfusions (B), dopamine (C), and total parental nutrition (D) on neonatal TSH levels.</w:t>
      </w:r>
      <w:r w:rsidR="00104CDB" w:rsidRPr="00A71FEE">
        <w:rPr>
          <w:rFonts w:ascii="Times New Roman" w:hAnsi="Times New Roman" w:cs="Times New Roman"/>
        </w:rPr>
        <w:t xml:space="preserve"> </w:t>
      </w:r>
      <w:r w:rsidR="00104CDB" w:rsidRPr="00A71FEE">
        <w:rPr>
          <w:rFonts w:ascii="Times New Roman" w:hAnsi="Times New Roman" w:cs="Times New Roman"/>
          <w:i/>
        </w:rPr>
        <w:t>* p&lt;0.001</w:t>
      </w:r>
    </w:p>
    <w:p w14:paraId="14988921" w14:textId="77777777" w:rsidR="003B5EF6" w:rsidRPr="00A71FEE" w:rsidRDefault="003B5EF6" w:rsidP="003B5EF6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61FB038F" w14:textId="5259904E" w:rsidR="001819E4" w:rsidRPr="007F3C94" w:rsidRDefault="00947F78" w:rsidP="007F3C94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A71FEE">
        <w:rPr>
          <w:rFonts w:ascii="Times New Roman" w:hAnsi="Times New Roman" w:cs="Times New Roman"/>
          <w:b/>
        </w:rPr>
        <w:t xml:space="preserve">Supplemental Figure </w:t>
      </w:r>
      <w:r w:rsidR="00A92BA3" w:rsidRPr="00A71FEE">
        <w:rPr>
          <w:rFonts w:ascii="Times New Roman" w:hAnsi="Times New Roman" w:cs="Times New Roman"/>
          <w:b/>
        </w:rPr>
        <w:t>3</w:t>
      </w:r>
      <w:r w:rsidR="00B02DB1" w:rsidRPr="00A71FEE">
        <w:rPr>
          <w:rFonts w:ascii="Times New Roman" w:hAnsi="Times New Roman" w:cs="Times New Roman"/>
          <w:b/>
        </w:rPr>
        <w:t xml:space="preserve">. </w:t>
      </w:r>
      <w:r w:rsidRPr="00A71FEE">
        <w:rPr>
          <w:rFonts w:ascii="Times New Roman" w:hAnsi="Times New Roman" w:cs="Times New Roman"/>
        </w:rPr>
        <w:t>Individual influence of</w:t>
      </w:r>
      <w:r w:rsidRPr="00A71FEE">
        <w:rPr>
          <w:rFonts w:ascii="Times New Roman" w:hAnsi="Times New Roman" w:cs="Times New Roman"/>
          <w:b/>
        </w:rPr>
        <w:t xml:space="preserve"> </w:t>
      </w:r>
      <w:r w:rsidRPr="00A71FEE">
        <w:rPr>
          <w:rFonts w:ascii="Times New Roman" w:hAnsi="Times New Roman" w:cs="Times New Roman"/>
        </w:rPr>
        <w:t>season of birth (</w:t>
      </w:r>
      <w:r w:rsidR="00A92BA3" w:rsidRPr="00A71FEE">
        <w:rPr>
          <w:rFonts w:ascii="Times New Roman" w:hAnsi="Times New Roman" w:cs="Times New Roman"/>
        </w:rPr>
        <w:t>A), malformations</w:t>
      </w:r>
      <w:r w:rsidRPr="00A71FEE">
        <w:rPr>
          <w:rFonts w:ascii="Times New Roman" w:hAnsi="Times New Roman" w:cs="Times New Roman"/>
        </w:rPr>
        <w:t xml:space="preserve"> (</w:t>
      </w:r>
      <w:r w:rsidR="00A92BA3" w:rsidRPr="00A71FEE">
        <w:rPr>
          <w:rFonts w:ascii="Times New Roman" w:hAnsi="Times New Roman" w:cs="Times New Roman"/>
        </w:rPr>
        <w:t>B</w:t>
      </w:r>
      <w:r w:rsidRPr="00A71FEE">
        <w:rPr>
          <w:rFonts w:ascii="Times New Roman" w:hAnsi="Times New Roman" w:cs="Times New Roman"/>
        </w:rPr>
        <w:t>), history of maternal autoimmune thyroid disease (</w:t>
      </w:r>
      <w:r w:rsidR="00A92BA3" w:rsidRPr="00A71FEE">
        <w:rPr>
          <w:rFonts w:ascii="Times New Roman" w:hAnsi="Times New Roman" w:cs="Times New Roman"/>
        </w:rPr>
        <w:t>C</w:t>
      </w:r>
      <w:r w:rsidRPr="00A71FEE">
        <w:rPr>
          <w:rFonts w:ascii="Times New Roman" w:hAnsi="Times New Roman" w:cs="Times New Roman"/>
        </w:rPr>
        <w:t>), and twin-delivery (</w:t>
      </w:r>
      <w:r w:rsidR="00A92BA3" w:rsidRPr="00A71FEE">
        <w:rPr>
          <w:rFonts w:ascii="Times New Roman" w:hAnsi="Times New Roman" w:cs="Times New Roman"/>
        </w:rPr>
        <w:t>D</w:t>
      </w:r>
      <w:r w:rsidRPr="00A71FEE">
        <w:rPr>
          <w:rFonts w:ascii="Times New Roman" w:hAnsi="Times New Roman" w:cs="Times New Roman"/>
        </w:rPr>
        <w:t>) on neonatal TSH levels.</w:t>
      </w:r>
      <w:bookmarkStart w:id="0" w:name="_GoBack"/>
      <w:bookmarkEnd w:id="0"/>
    </w:p>
    <w:sectPr w:rsidR="001819E4" w:rsidRPr="007F3C94" w:rsidSect="00D97F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F78"/>
    <w:rsid w:val="00005A48"/>
    <w:rsid w:val="00005CFC"/>
    <w:rsid w:val="00007452"/>
    <w:rsid w:val="00014F52"/>
    <w:rsid w:val="00017066"/>
    <w:rsid w:val="000215F6"/>
    <w:rsid w:val="00026B10"/>
    <w:rsid w:val="00026D20"/>
    <w:rsid w:val="0003127C"/>
    <w:rsid w:val="00033039"/>
    <w:rsid w:val="00034DF9"/>
    <w:rsid w:val="0004245E"/>
    <w:rsid w:val="000602A7"/>
    <w:rsid w:val="00060FF4"/>
    <w:rsid w:val="00061090"/>
    <w:rsid w:val="00066820"/>
    <w:rsid w:val="0007334E"/>
    <w:rsid w:val="00076BAB"/>
    <w:rsid w:val="000817B2"/>
    <w:rsid w:val="00085935"/>
    <w:rsid w:val="000A0D3B"/>
    <w:rsid w:val="000A1DEB"/>
    <w:rsid w:val="000A3758"/>
    <w:rsid w:val="000A79A7"/>
    <w:rsid w:val="000B2172"/>
    <w:rsid w:val="000B2E97"/>
    <w:rsid w:val="000B58E5"/>
    <w:rsid w:val="000C17A4"/>
    <w:rsid w:val="000C2309"/>
    <w:rsid w:val="000C297A"/>
    <w:rsid w:val="000C6958"/>
    <w:rsid w:val="000D0EDE"/>
    <w:rsid w:val="000D22D1"/>
    <w:rsid w:val="000D5079"/>
    <w:rsid w:val="000F2A13"/>
    <w:rsid w:val="000F6791"/>
    <w:rsid w:val="00104CDB"/>
    <w:rsid w:val="00113C61"/>
    <w:rsid w:val="001237BC"/>
    <w:rsid w:val="00127737"/>
    <w:rsid w:val="00133263"/>
    <w:rsid w:val="00134393"/>
    <w:rsid w:val="00144049"/>
    <w:rsid w:val="00145D66"/>
    <w:rsid w:val="0015218F"/>
    <w:rsid w:val="001673E7"/>
    <w:rsid w:val="00181767"/>
    <w:rsid w:val="001819E4"/>
    <w:rsid w:val="00184247"/>
    <w:rsid w:val="00186D1E"/>
    <w:rsid w:val="001920AB"/>
    <w:rsid w:val="00194775"/>
    <w:rsid w:val="00194A4F"/>
    <w:rsid w:val="001C58F5"/>
    <w:rsid w:val="001C5B1C"/>
    <w:rsid w:val="001C7587"/>
    <w:rsid w:val="001D2F6A"/>
    <w:rsid w:val="001E418E"/>
    <w:rsid w:val="001F044D"/>
    <w:rsid w:val="001F2EAA"/>
    <w:rsid w:val="00200B39"/>
    <w:rsid w:val="00205582"/>
    <w:rsid w:val="00206EC8"/>
    <w:rsid w:val="00217DBA"/>
    <w:rsid w:val="00231D02"/>
    <w:rsid w:val="002351E7"/>
    <w:rsid w:val="0023614B"/>
    <w:rsid w:val="00236331"/>
    <w:rsid w:val="00244796"/>
    <w:rsid w:val="0024484D"/>
    <w:rsid w:val="002467D2"/>
    <w:rsid w:val="00262A42"/>
    <w:rsid w:val="00263181"/>
    <w:rsid w:val="00266BAF"/>
    <w:rsid w:val="00275FDD"/>
    <w:rsid w:val="00277E26"/>
    <w:rsid w:val="002824AD"/>
    <w:rsid w:val="002826C5"/>
    <w:rsid w:val="00286C63"/>
    <w:rsid w:val="002917EF"/>
    <w:rsid w:val="00292AC3"/>
    <w:rsid w:val="002A417E"/>
    <w:rsid w:val="002B310C"/>
    <w:rsid w:val="002B5593"/>
    <w:rsid w:val="002B7DE7"/>
    <w:rsid w:val="002C5062"/>
    <w:rsid w:val="002D0426"/>
    <w:rsid w:val="002D1649"/>
    <w:rsid w:val="002E5DC3"/>
    <w:rsid w:val="002F1A92"/>
    <w:rsid w:val="002F6390"/>
    <w:rsid w:val="002F69F4"/>
    <w:rsid w:val="00301EEA"/>
    <w:rsid w:val="003332EB"/>
    <w:rsid w:val="00335A59"/>
    <w:rsid w:val="003376EB"/>
    <w:rsid w:val="003450E7"/>
    <w:rsid w:val="003452B8"/>
    <w:rsid w:val="00353970"/>
    <w:rsid w:val="00360AF3"/>
    <w:rsid w:val="00374474"/>
    <w:rsid w:val="00380BF0"/>
    <w:rsid w:val="0039691E"/>
    <w:rsid w:val="0039736D"/>
    <w:rsid w:val="003A0677"/>
    <w:rsid w:val="003A7066"/>
    <w:rsid w:val="003A74B3"/>
    <w:rsid w:val="003B5EF6"/>
    <w:rsid w:val="003B7F0B"/>
    <w:rsid w:val="003C53F0"/>
    <w:rsid w:val="003C6E0C"/>
    <w:rsid w:val="003D2167"/>
    <w:rsid w:val="003E0204"/>
    <w:rsid w:val="003F1171"/>
    <w:rsid w:val="003F5F74"/>
    <w:rsid w:val="003F6731"/>
    <w:rsid w:val="003F7725"/>
    <w:rsid w:val="0040219D"/>
    <w:rsid w:val="00410370"/>
    <w:rsid w:val="00430A05"/>
    <w:rsid w:val="00441F2A"/>
    <w:rsid w:val="0045034F"/>
    <w:rsid w:val="00463796"/>
    <w:rsid w:val="00470420"/>
    <w:rsid w:val="00477B7D"/>
    <w:rsid w:val="00477E67"/>
    <w:rsid w:val="0048054D"/>
    <w:rsid w:val="00482AE6"/>
    <w:rsid w:val="00487379"/>
    <w:rsid w:val="00491E7B"/>
    <w:rsid w:val="004A0CE2"/>
    <w:rsid w:val="004A612C"/>
    <w:rsid w:val="004B3198"/>
    <w:rsid w:val="004B3790"/>
    <w:rsid w:val="004B3CD3"/>
    <w:rsid w:val="004B7608"/>
    <w:rsid w:val="004C1967"/>
    <w:rsid w:val="004D5352"/>
    <w:rsid w:val="00503399"/>
    <w:rsid w:val="0051283C"/>
    <w:rsid w:val="0051566D"/>
    <w:rsid w:val="005160A6"/>
    <w:rsid w:val="00516F6F"/>
    <w:rsid w:val="005172DF"/>
    <w:rsid w:val="005240C6"/>
    <w:rsid w:val="00537D99"/>
    <w:rsid w:val="0054327D"/>
    <w:rsid w:val="00566ECC"/>
    <w:rsid w:val="005675A8"/>
    <w:rsid w:val="00572EDD"/>
    <w:rsid w:val="005757EE"/>
    <w:rsid w:val="00583147"/>
    <w:rsid w:val="005925B8"/>
    <w:rsid w:val="005933B1"/>
    <w:rsid w:val="005A01F1"/>
    <w:rsid w:val="005A2220"/>
    <w:rsid w:val="005A631F"/>
    <w:rsid w:val="005B2ED3"/>
    <w:rsid w:val="005B3EBD"/>
    <w:rsid w:val="005D7CB8"/>
    <w:rsid w:val="005E3308"/>
    <w:rsid w:val="005E57C2"/>
    <w:rsid w:val="005F002A"/>
    <w:rsid w:val="005F0ABF"/>
    <w:rsid w:val="006109D6"/>
    <w:rsid w:val="0061275F"/>
    <w:rsid w:val="00635C09"/>
    <w:rsid w:val="006413B3"/>
    <w:rsid w:val="00641DE3"/>
    <w:rsid w:val="00654FA4"/>
    <w:rsid w:val="00660E48"/>
    <w:rsid w:val="00662AE0"/>
    <w:rsid w:val="00662BD3"/>
    <w:rsid w:val="006660D1"/>
    <w:rsid w:val="00673626"/>
    <w:rsid w:val="0067432C"/>
    <w:rsid w:val="00677985"/>
    <w:rsid w:val="006865E9"/>
    <w:rsid w:val="00690F02"/>
    <w:rsid w:val="006926AA"/>
    <w:rsid w:val="00692713"/>
    <w:rsid w:val="006B71BD"/>
    <w:rsid w:val="006C17F4"/>
    <w:rsid w:val="006C70F7"/>
    <w:rsid w:val="006D3E56"/>
    <w:rsid w:val="006E2900"/>
    <w:rsid w:val="006F1BAA"/>
    <w:rsid w:val="00701DE4"/>
    <w:rsid w:val="00702103"/>
    <w:rsid w:val="00703D68"/>
    <w:rsid w:val="00712619"/>
    <w:rsid w:val="00713D5C"/>
    <w:rsid w:val="007147DB"/>
    <w:rsid w:val="007303AC"/>
    <w:rsid w:val="0073244E"/>
    <w:rsid w:val="00746000"/>
    <w:rsid w:val="00757252"/>
    <w:rsid w:val="0077078F"/>
    <w:rsid w:val="007746CF"/>
    <w:rsid w:val="007836D3"/>
    <w:rsid w:val="0078525E"/>
    <w:rsid w:val="007927A0"/>
    <w:rsid w:val="00793F5B"/>
    <w:rsid w:val="007950C5"/>
    <w:rsid w:val="007B1111"/>
    <w:rsid w:val="007B782C"/>
    <w:rsid w:val="007D20E5"/>
    <w:rsid w:val="007D32EA"/>
    <w:rsid w:val="007D6434"/>
    <w:rsid w:val="007E563C"/>
    <w:rsid w:val="007E61F5"/>
    <w:rsid w:val="007F0BA7"/>
    <w:rsid w:val="007F3C94"/>
    <w:rsid w:val="00800477"/>
    <w:rsid w:val="00812AF4"/>
    <w:rsid w:val="0082240B"/>
    <w:rsid w:val="00824D33"/>
    <w:rsid w:val="008267BD"/>
    <w:rsid w:val="00840C34"/>
    <w:rsid w:val="00857291"/>
    <w:rsid w:val="00860CB5"/>
    <w:rsid w:val="00862FFF"/>
    <w:rsid w:val="008725EB"/>
    <w:rsid w:val="00880090"/>
    <w:rsid w:val="00885E90"/>
    <w:rsid w:val="00886606"/>
    <w:rsid w:val="00891A0B"/>
    <w:rsid w:val="008928A0"/>
    <w:rsid w:val="00892C39"/>
    <w:rsid w:val="008931C6"/>
    <w:rsid w:val="008A264B"/>
    <w:rsid w:val="008A464C"/>
    <w:rsid w:val="008A6C4C"/>
    <w:rsid w:val="008A6F7B"/>
    <w:rsid w:val="008B0442"/>
    <w:rsid w:val="008E1DC3"/>
    <w:rsid w:val="008E2A0B"/>
    <w:rsid w:val="008F02C6"/>
    <w:rsid w:val="008F0DAA"/>
    <w:rsid w:val="008F19C9"/>
    <w:rsid w:val="008F22FB"/>
    <w:rsid w:val="00904705"/>
    <w:rsid w:val="00904EC2"/>
    <w:rsid w:val="00905FA3"/>
    <w:rsid w:val="00921871"/>
    <w:rsid w:val="009446E4"/>
    <w:rsid w:val="00947F78"/>
    <w:rsid w:val="00955816"/>
    <w:rsid w:val="00965253"/>
    <w:rsid w:val="009771C0"/>
    <w:rsid w:val="00983884"/>
    <w:rsid w:val="00987B95"/>
    <w:rsid w:val="009B38A2"/>
    <w:rsid w:val="009B584D"/>
    <w:rsid w:val="009C2F6A"/>
    <w:rsid w:val="009C400D"/>
    <w:rsid w:val="009C6FC8"/>
    <w:rsid w:val="009D5B37"/>
    <w:rsid w:val="009D7055"/>
    <w:rsid w:val="009E09EF"/>
    <w:rsid w:val="009E3146"/>
    <w:rsid w:val="009F1D97"/>
    <w:rsid w:val="00A00E75"/>
    <w:rsid w:val="00A019F6"/>
    <w:rsid w:val="00A02619"/>
    <w:rsid w:val="00A11ACD"/>
    <w:rsid w:val="00A27E39"/>
    <w:rsid w:val="00A324D4"/>
    <w:rsid w:val="00A32DF5"/>
    <w:rsid w:val="00A33DCC"/>
    <w:rsid w:val="00A36551"/>
    <w:rsid w:val="00A450B5"/>
    <w:rsid w:val="00A469A7"/>
    <w:rsid w:val="00A577DE"/>
    <w:rsid w:val="00A70557"/>
    <w:rsid w:val="00A71FEE"/>
    <w:rsid w:val="00A73607"/>
    <w:rsid w:val="00A73D02"/>
    <w:rsid w:val="00A90670"/>
    <w:rsid w:val="00A91A0B"/>
    <w:rsid w:val="00A92BA3"/>
    <w:rsid w:val="00AA14B6"/>
    <w:rsid w:val="00AA1900"/>
    <w:rsid w:val="00AA2FA5"/>
    <w:rsid w:val="00AB1E4F"/>
    <w:rsid w:val="00AB4590"/>
    <w:rsid w:val="00AC1075"/>
    <w:rsid w:val="00AC2120"/>
    <w:rsid w:val="00AF35EA"/>
    <w:rsid w:val="00AF44B2"/>
    <w:rsid w:val="00B02DB1"/>
    <w:rsid w:val="00B14670"/>
    <w:rsid w:val="00B16D5C"/>
    <w:rsid w:val="00B302E5"/>
    <w:rsid w:val="00B33272"/>
    <w:rsid w:val="00B33FAA"/>
    <w:rsid w:val="00B4581B"/>
    <w:rsid w:val="00B53648"/>
    <w:rsid w:val="00B5623C"/>
    <w:rsid w:val="00B67DB5"/>
    <w:rsid w:val="00B7127F"/>
    <w:rsid w:val="00B94352"/>
    <w:rsid w:val="00B96E89"/>
    <w:rsid w:val="00B97407"/>
    <w:rsid w:val="00BA566D"/>
    <w:rsid w:val="00BA5F6A"/>
    <w:rsid w:val="00BB0677"/>
    <w:rsid w:val="00BC089A"/>
    <w:rsid w:val="00BD0E8A"/>
    <w:rsid w:val="00BE1BC0"/>
    <w:rsid w:val="00BF1EB7"/>
    <w:rsid w:val="00BF588F"/>
    <w:rsid w:val="00BF7C93"/>
    <w:rsid w:val="00C02DE7"/>
    <w:rsid w:val="00C035DC"/>
    <w:rsid w:val="00C03F4B"/>
    <w:rsid w:val="00C046F4"/>
    <w:rsid w:val="00C1114F"/>
    <w:rsid w:val="00C15111"/>
    <w:rsid w:val="00C22C6F"/>
    <w:rsid w:val="00C25A67"/>
    <w:rsid w:val="00C52B2B"/>
    <w:rsid w:val="00C867B1"/>
    <w:rsid w:val="00CA15D1"/>
    <w:rsid w:val="00CA7C67"/>
    <w:rsid w:val="00CB202C"/>
    <w:rsid w:val="00CB527D"/>
    <w:rsid w:val="00CB7FDA"/>
    <w:rsid w:val="00CC244F"/>
    <w:rsid w:val="00CC4960"/>
    <w:rsid w:val="00CD1231"/>
    <w:rsid w:val="00CE4EC8"/>
    <w:rsid w:val="00CE61B4"/>
    <w:rsid w:val="00CE6729"/>
    <w:rsid w:val="00CF07A5"/>
    <w:rsid w:val="00D00EA5"/>
    <w:rsid w:val="00D20076"/>
    <w:rsid w:val="00D22DB4"/>
    <w:rsid w:val="00D42A59"/>
    <w:rsid w:val="00D440D5"/>
    <w:rsid w:val="00D463FE"/>
    <w:rsid w:val="00D471DC"/>
    <w:rsid w:val="00D50227"/>
    <w:rsid w:val="00D7069C"/>
    <w:rsid w:val="00D720FC"/>
    <w:rsid w:val="00D722FB"/>
    <w:rsid w:val="00D97F52"/>
    <w:rsid w:val="00DB2766"/>
    <w:rsid w:val="00DB3EB2"/>
    <w:rsid w:val="00DC0A1D"/>
    <w:rsid w:val="00DC0D55"/>
    <w:rsid w:val="00DC5617"/>
    <w:rsid w:val="00DD0730"/>
    <w:rsid w:val="00DF0028"/>
    <w:rsid w:val="00DF70EF"/>
    <w:rsid w:val="00E13E97"/>
    <w:rsid w:val="00E145B6"/>
    <w:rsid w:val="00E148A8"/>
    <w:rsid w:val="00E16F02"/>
    <w:rsid w:val="00E259A7"/>
    <w:rsid w:val="00E32481"/>
    <w:rsid w:val="00E34444"/>
    <w:rsid w:val="00E36090"/>
    <w:rsid w:val="00E442C3"/>
    <w:rsid w:val="00E46170"/>
    <w:rsid w:val="00E520E2"/>
    <w:rsid w:val="00E52BA7"/>
    <w:rsid w:val="00E616D5"/>
    <w:rsid w:val="00E666D8"/>
    <w:rsid w:val="00E72A66"/>
    <w:rsid w:val="00E963C3"/>
    <w:rsid w:val="00EA0B54"/>
    <w:rsid w:val="00EA428A"/>
    <w:rsid w:val="00EB75B2"/>
    <w:rsid w:val="00EE5CFF"/>
    <w:rsid w:val="00F00FEB"/>
    <w:rsid w:val="00F079C1"/>
    <w:rsid w:val="00F13803"/>
    <w:rsid w:val="00F15124"/>
    <w:rsid w:val="00F1617D"/>
    <w:rsid w:val="00F26C94"/>
    <w:rsid w:val="00F30C7D"/>
    <w:rsid w:val="00F33291"/>
    <w:rsid w:val="00F364EC"/>
    <w:rsid w:val="00F44799"/>
    <w:rsid w:val="00F540B0"/>
    <w:rsid w:val="00F54914"/>
    <w:rsid w:val="00F70BC5"/>
    <w:rsid w:val="00F800BA"/>
    <w:rsid w:val="00F811B6"/>
    <w:rsid w:val="00F828FD"/>
    <w:rsid w:val="00F91ADE"/>
    <w:rsid w:val="00F97D7B"/>
    <w:rsid w:val="00FA3DB1"/>
    <w:rsid w:val="00FA4EFB"/>
    <w:rsid w:val="00FB64B4"/>
    <w:rsid w:val="00FB697D"/>
    <w:rsid w:val="00FC1D2A"/>
    <w:rsid w:val="00FC2208"/>
    <w:rsid w:val="00FD45CF"/>
    <w:rsid w:val="00FE0E3A"/>
    <w:rsid w:val="00FE7F0A"/>
    <w:rsid w:val="00FF6020"/>
    <w:rsid w:val="00FF7FB6"/>
    <w:rsid w:val="00FF7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F614B5"/>
  <w15:chartTrackingRefBased/>
  <w15:docId w15:val="{2BD86E8C-BA1B-2442-8A2A-AF2A94AB5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47F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512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96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304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805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635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Di Dalmazi</dc:creator>
  <cp:keywords/>
  <dc:description/>
  <cp:lastModifiedBy>Giulia Di Dalmazi</cp:lastModifiedBy>
  <cp:revision>11</cp:revision>
  <dcterms:created xsi:type="dcterms:W3CDTF">2018-12-01T15:16:00Z</dcterms:created>
  <dcterms:modified xsi:type="dcterms:W3CDTF">2020-07-04T14:00:00Z</dcterms:modified>
</cp:coreProperties>
</file>